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051"/>
        <w:gridCol w:w="1377"/>
        <w:gridCol w:w="1245"/>
        <w:gridCol w:w="1425"/>
        <w:gridCol w:w="1388"/>
        <w:gridCol w:w="1425"/>
      </w:tblGrid>
      <w:tr>
        <w:trPr>
          <w:trHeight w:val="692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952326/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une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 ‘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HM237348] Hyderabad India ‘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B111086] India ‘9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U18437]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 Lanka ‘7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F231722] Malaysia ‘6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Y618983]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land ‘98</w:t>
            </w:r>
          </w:p>
        </w:tc>
      </w:tr>
      <w:tr>
        <w:trPr>
          <w:trHeight w:val="729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952326/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une,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 ‘0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09270</wp:posOffset>
                      </wp:positionH>
                      <wp:positionV relativeFrom="paragraph">
                        <wp:posOffset>60960</wp:posOffset>
                      </wp:positionV>
                      <wp:extent cx="635" cy="1523365"/>
                      <wp:effectExtent l="38100" t="0" r="38100" b="63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20" cy="1523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0.1pt,4.8pt" to="40.1pt,124.7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09905</wp:posOffset>
                      </wp:positionH>
                      <wp:positionV relativeFrom="paragraph">
                        <wp:posOffset>60960</wp:posOffset>
                      </wp:positionV>
                      <wp:extent cx="635" cy="1523365"/>
                      <wp:effectExtent l="38100" t="0" r="38100" b="63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20" cy="1523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0.15pt,4.8pt" to="40.15pt,124.7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99110</wp:posOffset>
                      </wp:positionH>
                      <wp:positionV relativeFrom="paragraph">
                        <wp:posOffset>56515</wp:posOffset>
                      </wp:positionV>
                      <wp:extent cx="635" cy="1523365"/>
                      <wp:effectExtent l="38100" t="0" r="38100" b="63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20" cy="15235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9.3pt,4.45pt" to="39.3pt,124.35pt" stroked="t" o:allowincell="t" style="position:absolute;flip:xy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713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HM237348] Hyderabad India ‘07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70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B111086] India ‘9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729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U18437]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Lanka ‘7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337185</wp:posOffset>
                      </wp:positionV>
                      <wp:extent cx="1664970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65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2pt,26.55pt" to="153.25pt,26.55pt" stroked="t" o:allowincell="t" style="position:absolute;flip:x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</w:tr>
      <w:tr>
        <w:trPr>
          <w:trHeight w:val="729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F231722] Malaysia ‘69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22580</wp:posOffset>
                      </wp:positionV>
                      <wp:extent cx="1664970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65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5pt,25.4pt" to="153.55pt,25.4pt" stroked="t" o:allowincell="t" style="position:absolute;flip:x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</w:tr>
      <w:tr>
        <w:trPr>
          <w:trHeight w:val="729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AY618983]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land ‘98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308610</wp:posOffset>
                      </wp:positionV>
                      <wp:extent cx="166497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665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5pt,24.3pt" to="153.55pt,24.3pt" stroked="t" o:allowincell="t" style="position:absolute;flip:x">
                      <v:stroke color="black" weight="1260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0.0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0:04:00Z</dcterms:created>
  <dc:creator>C Dayaraj</dc:creator>
  <dc:description/>
  <dc:language>en-US</dc:language>
  <cp:lastModifiedBy>a</cp:lastModifiedBy>
  <dcterms:modified xsi:type="dcterms:W3CDTF">2011-01-26T20:04:00Z</dcterms:modified>
  <cp:revision>2</cp:revision>
  <dc:subject/>
  <dc:title>0952326/</dc:title>
</cp:coreProperties>
</file>